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F22F6" w14:textId="3E743041" w:rsidR="002A0807" w:rsidRDefault="00FF3619" w:rsidP="000B1DD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DC4314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DB768E">
        <w:rPr>
          <w:rFonts w:ascii="Times New Roman" w:hAnsi="Times New Roman" w:cs="Times New Roman"/>
          <w:b/>
        </w:rPr>
        <w:t xml:space="preserve"> </w:t>
      </w:r>
    </w:p>
    <w:p w14:paraId="4A4D1372" w14:textId="454AC3BC" w:rsidR="000B1DDC" w:rsidRPr="00DB768E" w:rsidRDefault="00A00440" w:rsidP="000B1DD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"/>
          <w:b/>
        </w:rPr>
      </w:pPr>
      <w:r>
        <w:rPr>
          <w:rFonts w:ascii="Times New Roman" w:hAnsi="Times New Roman" w:cs="Times"/>
          <w:b/>
        </w:rPr>
        <w:t>Table 4</w:t>
      </w:r>
      <w:r w:rsidR="000B1DDC" w:rsidRPr="00DB768E">
        <w:rPr>
          <w:rFonts w:ascii="Times New Roman" w:hAnsi="Times New Roman" w:cs="Times"/>
          <w:b/>
        </w:rPr>
        <w:t xml:space="preserve">: Tissue oxygen index (TOI) values of children with disease and controls 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79"/>
        <w:gridCol w:w="1458"/>
        <w:gridCol w:w="1536"/>
        <w:gridCol w:w="1458"/>
        <w:gridCol w:w="1632"/>
        <w:gridCol w:w="853"/>
      </w:tblGrid>
      <w:tr w:rsidR="00296A2B" w:rsidRPr="00DB768E" w14:paraId="609BA8B6" w14:textId="77777777" w:rsidTr="000D67F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9EFC9D2" w14:textId="7777777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22C1" w14:textId="6013F94D" w:rsidR="000D67F1" w:rsidRPr="00DB768E" w:rsidRDefault="00FC4C38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MD (n=20</w:t>
            </w:r>
            <w:r w:rsidR="000D67F1" w:rsidRPr="00DB768E">
              <w:rPr>
                <w:rFonts w:ascii="Times New Roman" w:hAnsi="Times New Roman" w:cs="Tim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C327" w14:textId="074BD49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SMD (</w:t>
            </w:r>
            <w:r w:rsidR="00FC4C38">
              <w:rPr>
                <w:rFonts w:ascii="Times New Roman" w:hAnsi="Times New Roman" w:cs="Times"/>
              </w:rPr>
              <w:t>n=23</w:t>
            </w:r>
            <w:r>
              <w:rPr>
                <w:rFonts w:ascii="Times New Roman" w:hAnsi="Times New Roman" w:cs="Tim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190F" w14:textId="78F882D9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ND (n=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7563135" w14:textId="025D487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Controls (n=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AAB982" w14:textId="7777777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p value</w:t>
            </w:r>
          </w:p>
        </w:tc>
      </w:tr>
      <w:tr w:rsidR="00296A2B" w:rsidRPr="00DB768E" w14:paraId="662D5314" w14:textId="77777777" w:rsidTr="000D67F1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A42AF4" w14:textId="7777777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 xml:space="preserve">Baseline TO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AE82" w14:textId="29289413" w:rsidR="000D67F1" w:rsidRPr="00DB768E" w:rsidRDefault="00296A2B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71.7 (65.9-75</w:t>
            </w:r>
            <w:r w:rsidR="000D67F1" w:rsidRPr="00DB768E">
              <w:rPr>
                <w:rFonts w:ascii="Times New Roman" w:hAnsi="Times New Roman" w:cs="Times"/>
              </w:rPr>
              <w:t>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1AFBF" w14:textId="442C9A51" w:rsidR="000D67F1" w:rsidRPr="00DB768E" w:rsidRDefault="00296A2B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74.5</w:t>
            </w:r>
            <w:r w:rsidR="00832D95">
              <w:rPr>
                <w:rFonts w:ascii="Times New Roman" w:hAnsi="Times New Roman" w:cs="Times"/>
              </w:rPr>
              <w:t xml:space="preserve"> </w:t>
            </w:r>
            <w:r>
              <w:rPr>
                <w:rFonts w:ascii="Times New Roman" w:hAnsi="Times New Roman" w:cs="Times"/>
              </w:rPr>
              <w:t>(71.6-7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358DE" w14:textId="2E0BA6FB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76.5 (72.7-7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74F380" w14:textId="6C36F1AA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71.5 (70.4-74)</w:t>
            </w:r>
            <w:r w:rsidRPr="00DB768E">
              <w:rPr>
                <w:rFonts w:ascii="Times New Roman" w:hAnsi="Times New Roman" w:cs="Times"/>
                <w:position w:val="1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AAE277A" w14:textId="2FD71B84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0.0</w:t>
            </w:r>
            <w:r w:rsidR="00832D95">
              <w:rPr>
                <w:rFonts w:ascii="Times New Roman" w:hAnsi="Times New Roman" w:cs="Times"/>
              </w:rPr>
              <w:t>3</w:t>
            </w:r>
          </w:p>
        </w:tc>
      </w:tr>
      <w:tr w:rsidR="00296A2B" w:rsidRPr="00DB768E" w14:paraId="32A52D74" w14:textId="77777777" w:rsidTr="000D67F1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3D90559" w14:textId="7777777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 xml:space="preserve">∆TO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146D" w14:textId="10DB300D" w:rsidR="000D67F1" w:rsidRPr="00DB768E" w:rsidRDefault="008E3128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23.0 (11.9-29.8</w:t>
            </w:r>
            <w:r w:rsidR="000D67F1" w:rsidRPr="00DB768E">
              <w:rPr>
                <w:rFonts w:ascii="Times New Roman" w:hAnsi="Times New Roman" w:cs="Times"/>
              </w:rPr>
              <w:t>)</w:t>
            </w:r>
            <w:r w:rsidR="000D67F1" w:rsidRPr="00DB768E">
              <w:rPr>
                <w:rFonts w:ascii="Times New Roman" w:hAnsi="Times New Roman" w:cs="Times"/>
                <w:position w:val="1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33A3" w14:textId="2EC4A97A" w:rsidR="000D67F1" w:rsidRPr="00DB768E" w:rsidRDefault="008E3128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14.02 (10.7-1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856B" w14:textId="118FED95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14.1 (10.1-2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9E4252" w14:textId="66FE986E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18.8 (15.6</w:t>
            </w:r>
            <w:r w:rsidRPr="00DB768E">
              <w:rPr>
                <w:rFonts w:ascii="Times New Roman" w:hAnsi="Times New Roman" w:cs="Times"/>
              </w:rPr>
              <w:t>-28.6)</w:t>
            </w:r>
            <w:r w:rsidRPr="00DB768E">
              <w:rPr>
                <w:rFonts w:ascii="Times New Roman" w:hAnsi="Times New Roman" w:cs="Times"/>
                <w:position w:val="1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C632591" w14:textId="0918B277" w:rsidR="000D67F1" w:rsidRPr="00DB768E" w:rsidRDefault="000D15B3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0.06</w:t>
            </w:r>
          </w:p>
        </w:tc>
      </w:tr>
      <w:tr w:rsidR="00296A2B" w:rsidRPr="00DB768E" w14:paraId="0233E48A" w14:textId="77777777" w:rsidTr="000D67F1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5CD85B3" w14:textId="7777777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 xml:space="preserve">Highest TO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CD3D" w14:textId="691D5ACB" w:rsidR="000D67F1" w:rsidRPr="00DB768E" w:rsidRDefault="00794078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80.4 (78.9-83.6</w:t>
            </w:r>
            <w:r w:rsidR="000D67F1" w:rsidRPr="00DB768E">
              <w:rPr>
                <w:rFonts w:ascii="Times New Roman" w:hAnsi="Times New Roman" w:cs="Times"/>
              </w:rPr>
              <w:t>)</w:t>
            </w:r>
            <w:r w:rsidR="000D67F1" w:rsidRPr="00DB768E">
              <w:rPr>
                <w:rFonts w:ascii="Times New Roman" w:hAnsi="Times New Roman" w:cs="Times"/>
                <w:position w:val="1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A5CD" w14:textId="263111BD" w:rsidR="000D67F1" w:rsidRPr="00DB768E" w:rsidRDefault="00794078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81.5 (80.0-8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7340" w14:textId="0BBBCB23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84.1 (81.2-8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DA65322" w14:textId="38CE86D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82.6 (81.9-84.7)</w:t>
            </w:r>
            <w:r w:rsidRPr="00DB768E">
              <w:rPr>
                <w:rFonts w:ascii="Times New Roman" w:hAnsi="Times New Roman" w:cs="Times"/>
                <w:position w:val="1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0D04D57" w14:textId="4E917204" w:rsidR="000D67F1" w:rsidRPr="00DB768E" w:rsidRDefault="000D67F1" w:rsidP="00832D9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0.</w:t>
            </w:r>
            <w:r w:rsidR="00832D95">
              <w:rPr>
                <w:rFonts w:ascii="Times New Roman" w:hAnsi="Times New Roman" w:cs="Times"/>
              </w:rPr>
              <w:t>10</w:t>
            </w:r>
            <w:r w:rsidRPr="00DB768E">
              <w:rPr>
                <w:rFonts w:ascii="Times New Roman" w:hAnsi="Times New Roman" w:cs="Times"/>
              </w:rPr>
              <w:t xml:space="preserve"> </w:t>
            </w:r>
          </w:p>
        </w:tc>
      </w:tr>
      <w:tr w:rsidR="00296A2B" w:rsidRPr="00DB768E" w14:paraId="0EE5B138" w14:textId="77777777" w:rsidTr="000D67F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BD34532" w14:textId="77777777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 xml:space="preserve">Recovery TO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5873" w14:textId="28FC714F" w:rsidR="000D67F1" w:rsidRPr="00DB768E" w:rsidRDefault="003958F0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29.7 (20.5-40.3</w:t>
            </w:r>
            <w:r w:rsidR="000D67F1" w:rsidRPr="00DB768E">
              <w:rPr>
                <w:rFonts w:ascii="Times New Roman" w:hAnsi="Times New Roman" w:cs="Times"/>
              </w:rPr>
              <w:t>)</w:t>
            </w:r>
            <w:r w:rsidR="000D67F1" w:rsidRPr="00DB768E">
              <w:rPr>
                <w:rFonts w:ascii="Times New Roman" w:hAnsi="Times New Roman" w:cs="Times"/>
                <w:position w:val="1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CF9F7" w14:textId="1AEBDFE7" w:rsidR="000D67F1" w:rsidRPr="00DB768E" w:rsidRDefault="003958F0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20.3 (15.1-2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7F09F" w14:textId="69218A21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23.9 (14.3-3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436CA1F" w14:textId="442F1272" w:rsidR="000D67F1" w:rsidRPr="00DB768E" w:rsidRDefault="000D67F1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 w:rsidRPr="00DB768E">
              <w:rPr>
                <w:rFonts w:ascii="Times New Roman" w:hAnsi="Times New Roman" w:cs="Times"/>
              </w:rPr>
              <w:t>29.8 (21.9 − 39.2)</w:t>
            </w:r>
            <w:r w:rsidRPr="00DB768E">
              <w:rPr>
                <w:rFonts w:ascii="Times New Roman" w:hAnsi="Times New Roman" w:cs="Times"/>
                <w:position w:val="1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4F4D03F" w14:textId="561AFC00" w:rsidR="000D67F1" w:rsidRPr="00DB768E" w:rsidRDefault="00832D95" w:rsidP="000B3C2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"/>
              </w:rPr>
            </w:pPr>
            <w:r>
              <w:rPr>
                <w:rFonts w:ascii="Times New Roman" w:hAnsi="Times New Roman" w:cs="Times"/>
              </w:rPr>
              <w:t>0.02</w:t>
            </w:r>
          </w:p>
        </w:tc>
      </w:tr>
    </w:tbl>
    <w:p w14:paraId="1CCC6AE4" w14:textId="36483283" w:rsidR="000B1DDC" w:rsidRDefault="000B1DDC" w:rsidP="000B1DD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"/>
        </w:rPr>
      </w:pPr>
      <w:r w:rsidRPr="00DB768E">
        <w:rPr>
          <w:rFonts w:ascii="Times New Roman" w:hAnsi="Times New Roman" w:cs="Times"/>
        </w:rPr>
        <w:t xml:space="preserve">Legend: Values are medians with interquartile ranges. </w:t>
      </w:r>
      <w:r w:rsidR="00F57975" w:rsidRPr="00DB768E">
        <w:rPr>
          <w:rFonts w:ascii="Times New Roman" w:hAnsi="Times New Roman" w:cs="Times"/>
        </w:rPr>
        <w:t xml:space="preserve">MD – </w:t>
      </w:r>
      <w:r w:rsidR="00AA22FE">
        <w:rPr>
          <w:rFonts w:ascii="Times New Roman" w:hAnsi="Times New Roman" w:cs="Times"/>
        </w:rPr>
        <w:t>Genetically confirmed primary (‘p</w:t>
      </w:r>
      <w:r w:rsidR="000D67F1">
        <w:rPr>
          <w:rFonts w:ascii="Times New Roman" w:hAnsi="Times New Roman" w:cs="Times"/>
        </w:rPr>
        <w:t>ure</w:t>
      </w:r>
      <w:r w:rsidR="00AA22FE">
        <w:rPr>
          <w:rFonts w:ascii="Times New Roman" w:hAnsi="Times New Roman" w:cs="Times"/>
        </w:rPr>
        <w:t>’)</w:t>
      </w:r>
      <w:r w:rsidR="000D67F1">
        <w:rPr>
          <w:rFonts w:ascii="Times New Roman" w:hAnsi="Times New Roman" w:cs="Times"/>
        </w:rPr>
        <w:t xml:space="preserve"> m</w:t>
      </w:r>
      <w:r w:rsidR="00F57975" w:rsidRPr="00DB768E">
        <w:rPr>
          <w:rFonts w:ascii="Times New Roman" w:hAnsi="Times New Roman" w:cs="Times"/>
        </w:rPr>
        <w:t>itochondrial disease,</w:t>
      </w:r>
      <w:r w:rsidR="000D67F1">
        <w:rPr>
          <w:rFonts w:ascii="Times New Roman" w:hAnsi="Times New Roman" w:cs="Times"/>
        </w:rPr>
        <w:t xml:space="preserve"> SMD – Secondary mitochondrial disease,</w:t>
      </w:r>
      <w:r w:rsidR="00F57975" w:rsidRPr="00DB768E">
        <w:rPr>
          <w:rFonts w:ascii="Times New Roman" w:hAnsi="Times New Roman" w:cs="Times"/>
        </w:rPr>
        <w:t xml:space="preserve"> ND – Neurological disease,</w:t>
      </w:r>
      <w:r w:rsidRPr="00DB768E">
        <w:rPr>
          <w:rFonts w:ascii="Times New Roman" w:hAnsi="Times New Roman" w:cs="Times"/>
        </w:rPr>
        <w:t xml:space="preserve"> p value derived from </w:t>
      </w:r>
      <w:proofErr w:type="spellStart"/>
      <w:r w:rsidRPr="00DB768E">
        <w:rPr>
          <w:rFonts w:ascii="Times New Roman" w:hAnsi="Times New Roman" w:cs="Times"/>
        </w:rPr>
        <w:t>Kruskal</w:t>
      </w:r>
      <w:proofErr w:type="spellEnd"/>
      <w:r w:rsidR="000D67F1">
        <w:rPr>
          <w:rFonts w:ascii="Times New Roman" w:hAnsi="Times New Roman" w:cs="Times"/>
        </w:rPr>
        <w:t>-</w:t>
      </w:r>
      <w:r w:rsidR="00AA22FE">
        <w:rPr>
          <w:rFonts w:ascii="Times New Roman" w:hAnsi="Times New Roman" w:cs="Times"/>
        </w:rPr>
        <w:t xml:space="preserve">Wallis </w:t>
      </w:r>
      <w:r w:rsidR="000D67F1">
        <w:rPr>
          <w:rFonts w:ascii="Times New Roman" w:hAnsi="Times New Roman" w:cs="Times"/>
        </w:rPr>
        <w:t>test comparing the four</w:t>
      </w:r>
      <w:r w:rsidRPr="00DB768E">
        <w:rPr>
          <w:rFonts w:ascii="Times New Roman" w:hAnsi="Times New Roman" w:cs="Times"/>
        </w:rPr>
        <w:t xml:space="preserve"> groups.</w:t>
      </w:r>
    </w:p>
    <w:p w14:paraId="09CF4684" w14:textId="77777777" w:rsidR="007C04C1" w:rsidRDefault="007C04C1" w:rsidP="000B1DD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"/>
        </w:rPr>
      </w:pPr>
    </w:p>
    <w:p w14:paraId="3B58E0FD" w14:textId="77777777" w:rsidR="007C04C1" w:rsidRPr="007C04C1" w:rsidRDefault="007C04C1" w:rsidP="000B1DD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"/>
          <w:b/>
        </w:rPr>
      </w:pPr>
    </w:p>
    <w:p w14:paraId="692D737C" w14:textId="77777777" w:rsidR="00E67B7C" w:rsidRDefault="00E67B7C"/>
    <w:sectPr w:rsidR="00E67B7C" w:rsidSect="004436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ima Rahman">
    <w15:presenceInfo w15:providerId="None" w15:userId="Shamima Ra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DDC"/>
    <w:rsid w:val="000B1DDC"/>
    <w:rsid w:val="000B3C28"/>
    <w:rsid w:val="000D15B3"/>
    <w:rsid w:val="000D67F1"/>
    <w:rsid w:val="00296A2B"/>
    <w:rsid w:val="002A0807"/>
    <w:rsid w:val="003958F0"/>
    <w:rsid w:val="004436F7"/>
    <w:rsid w:val="004D6A62"/>
    <w:rsid w:val="005D14C6"/>
    <w:rsid w:val="00794078"/>
    <w:rsid w:val="007C04C1"/>
    <w:rsid w:val="00832D95"/>
    <w:rsid w:val="00865FB8"/>
    <w:rsid w:val="008E3128"/>
    <w:rsid w:val="00921EF6"/>
    <w:rsid w:val="00A00440"/>
    <w:rsid w:val="00A87A52"/>
    <w:rsid w:val="00A924E3"/>
    <w:rsid w:val="00AA22FE"/>
    <w:rsid w:val="00CA3A5C"/>
    <w:rsid w:val="00D26A3E"/>
    <w:rsid w:val="00DB768E"/>
    <w:rsid w:val="00DC4314"/>
    <w:rsid w:val="00E67B7C"/>
    <w:rsid w:val="00F57975"/>
    <w:rsid w:val="00FC4C38"/>
    <w:rsid w:val="00FF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AA4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A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5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A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A5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ath Raman</dc:creator>
  <cp:keywords/>
  <dc:description/>
  <cp:lastModifiedBy>Sainath Raman</cp:lastModifiedBy>
  <cp:revision>5</cp:revision>
  <dcterms:created xsi:type="dcterms:W3CDTF">2018-04-15T12:34:00Z</dcterms:created>
  <dcterms:modified xsi:type="dcterms:W3CDTF">2018-06-18T11:25:00Z</dcterms:modified>
</cp:coreProperties>
</file>